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A0B34" w14:textId="007CE771" w:rsidR="007B2AD3" w:rsidRDefault="007B2AD3" w:rsidP="001C54D8">
      <w:pPr>
        <w:pStyle w:val="Heading1"/>
      </w:pPr>
      <w:bookmarkStart w:id="0" w:name="_Toc252783431"/>
      <w:r w:rsidRPr="00A963D6">
        <w:t>Table S</w:t>
      </w:r>
      <w:r w:rsidR="00C84632">
        <w:t>10</w:t>
      </w:r>
      <w:r w:rsidR="00C77DA7">
        <w:t>:</w:t>
      </w:r>
      <w:r>
        <w:t xml:space="preserve"> Keywords used to retrieve the allosteric set</w:t>
      </w:r>
      <w:bookmarkEnd w:id="0"/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6"/>
        <w:gridCol w:w="1998"/>
        <w:gridCol w:w="1696"/>
      </w:tblGrid>
      <w:tr w:rsidR="007B2AD3" w:rsidRPr="001C54D8" w14:paraId="1BE1CCBD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C859B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Apple Casual" w:eastAsia="Times New Roman" w:hAnsi="Apple Casual" w:cs="Apple Casual"/>
                <w:color w:val="000000"/>
              </w:rPr>
              <w:t>﻿</w:t>
            </w:r>
            <w:r w:rsidRPr="001C54D8">
              <w:rPr>
                <w:rFonts w:ascii="Times New Roman" w:eastAsia="Times New Roman" w:hAnsi="Times New Roman"/>
                <w:color w:val="000000"/>
              </w:rPr>
              <w:t>Keyword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B6122" w14:textId="77777777" w:rsidR="007B2AD3" w:rsidRDefault="007B2AD3" w:rsidP="00EA323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Frequency in</w:t>
            </w:r>
            <w:r w:rsidR="00EA323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1C54D8">
              <w:rPr>
                <w:rFonts w:ascii="Times New Roman" w:eastAsia="Times New Roman" w:hAnsi="Times New Roman"/>
                <w:color w:val="000000"/>
              </w:rPr>
              <w:t>Abstracts</w:t>
            </w:r>
          </w:p>
          <w:p w14:paraId="5164E1A7" w14:textId="7D1A01C8" w:rsidR="00711B42" w:rsidRPr="001C54D8" w:rsidRDefault="00711B42" w:rsidP="00EA323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documents)</w:t>
            </w:r>
            <w:bookmarkStart w:id="1" w:name="_GoBack"/>
            <w:bookmarkEnd w:id="1"/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194BE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Frequency in</w:t>
            </w:r>
          </w:p>
          <w:p w14:paraId="5468F3E5" w14:textId="77777777" w:rsidR="007B2AD3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ChEMBL-14</w:t>
            </w:r>
          </w:p>
          <w:p w14:paraId="57240507" w14:textId="596179D2" w:rsidR="00711B42" w:rsidRPr="001C54D8" w:rsidRDefault="00711B42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documents)</w:t>
            </w:r>
          </w:p>
        </w:tc>
      </w:tr>
      <w:tr w:rsidR="007B2AD3" w:rsidRPr="001C54D8" w14:paraId="62B337DE" w14:textId="77777777" w:rsidTr="00EA3237">
        <w:trPr>
          <w:trHeight w:val="300"/>
        </w:trPr>
        <w:tc>
          <w:tcPr>
            <w:tcW w:w="28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8376A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activators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2C5A8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2532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5AA4E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266</w:t>
            </w:r>
          </w:p>
        </w:tc>
      </w:tr>
      <w:tr w:rsidR="007B2AD3" w:rsidRPr="001C54D8" w14:paraId="28379D71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32F12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allosteric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17CD6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181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EF988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274</w:t>
            </w:r>
          </w:p>
        </w:tc>
      </w:tr>
      <w:tr w:rsidR="007B2AD3" w:rsidRPr="001C54D8" w14:paraId="6D672141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FB304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allosterism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39EC9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F4217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B2AD3" w:rsidRPr="001C54D8" w14:paraId="38AA647F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39D98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alloster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1A81B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B167D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B2AD3" w:rsidRPr="001C54D8" w14:paraId="4CE358B5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E209E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alosteric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659D1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069B1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B2AD3" w:rsidRPr="001C54D8" w14:paraId="2C929B47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EF471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alosterism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460FA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92D10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B2AD3" w:rsidRPr="001C54D8" w14:paraId="77CB91F3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ABD1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aloster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B2D2B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0A5F5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B2AD3" w:rsidRPr="001C54D8" w14:paraId="35128244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B1156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indirectly activat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4E609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9C04A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B2AD3" w:rsidRPr="001C54D8" w14:paraId="37C76BF5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C4B10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indirectly inhibit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86EEB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3F97F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B2AD3" w:rsidRPr="001C54D8" w14:paraId="6A3F55FD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56247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negative modulator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83A8D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AF756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7B2AD3" w:rsidRPr="001C54D8" w14:paraId="24B701F4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2AA26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negative modulator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6221D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76FC1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B2AD3" w:rsidRPr="001C54D8" w14:paraId="4A7793B2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2A205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NNRT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E4C04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14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72A1E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</w:tr>
      <w:tr w:rsidR="007B2AD3" w:rsidRPr="001C54D8" w14:paraId="0A4C9951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9E27D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non-competitiv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2B28C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25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8763B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76</w:t>
            </w:r>
          </w:p>
        </w:tc>
      </w:tr>
      <w:tr w:rsidR="007B2AD3" w:rsidRPr="001C54D8" w14:paraId="6DB77C91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270D9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non-nucleoside reverse transcriptase inhibitor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0060D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51D07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</w:tr>
      <w:tr w:rsidR="007B2AD3" w:rsidRPr="001C54D8" w14:paraId="3947906E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2BD83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Noncompetitiv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D27BA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39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9DBF1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150</w:t>
            </w:r>
          </w:p>
        </w:tc>
      </w:tr>
      <w:tr w:rsidR="007B2AD3" w:rsidRPr="001C54D8" w14:paraId="04C84DFE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CAAC0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nonsubstrat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F329D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5609D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7B2AD3" w:rsidRPr="001C54D8" w14:paraId="34773F8E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4AC91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positive modulator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CFF5C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D273D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7B2AD3" w:rsidRPr="001C54D8" w14:paraId="523901C4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DEFBE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positive modulator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33EF7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355A3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B2AD3" w:rsidRPr="001C54D8" w14:paraId="5DD37E50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594D7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regulatory sit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BF7BD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17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BDC69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  <w:tr w:rsidR="007B2AD3" w:rsidRPr="001C54D8" w14:paraId="6C04986D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1988F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secondary binding sit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66317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44B96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7B2AD3" w:rsidRPr="001C54D8" w14:paraId="53BDD2F7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86CC3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secondary pocket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11C53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891CA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</w:tr>
      <w:tr w:rsidR="007B2AD3" w:rsidRPr="001C54D8" w14:paraId="2B9EAF98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32CBE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un-competitiv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834C9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DF2F6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7B2AD3" w:rsidRPr="001C54D8" w14:paraId="4173DBD1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32719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Uncompetitiv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FAB7F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10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2F091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</w:tr>
      <w:tr w:rsidR="007B2AD3" w:rsidRPr="001C54D8" w14:paraId="6A671EA0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4C58F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Multiple hit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BB040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45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57506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1C54D8">
              <w:rPr>
                <w:rFonts w:ascii="Times New Roman" w:eastAsia="Times New Roman" w:hAnsi="Times New Roman"/>
                <w:color w:val="000000"/>
              </w:rPr>
              <w:t>95</w:t>
            </w:r>
          </w:p>
        </w:tc>
      </w:tr>
      <w:tr w:rsidR="007B2AD3" w:rsidRPr="001C54D8" w14:paraId="4287407C" w14:textId="77777777" w:rsidTr="00EA3237">
        <w:trPr>
          <w:trHeight w:val="300"/>
        </w:trPr>
        <w:tc>
          <w:tcPr>
            <w:tcW w:w="2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EC9DA" w14:textId="77777777" w:rsidR="007B2AD3" w:rsidRPr="001C54D8" w:rsidRDefault="007B2AD3" w:rsidP="005809AF">
            <w:pPr>
              <w:rPr>
                <w:rFonts w:ascii="Times New Roman" w:eastAsia="Times New Roman" w:hAnsi="Times New Roman"/>
                <w:b/>
                <w:color w:val="000000"/>
              </w:rPr>
            </w:pPr>
            <w:r w:rsidRPr="001C54D8">
              <w:rPr>
                <w:rFonts w:ascii="Times New Roman" w:eastAsia="Times New Roman" w:hAnsi="Times New Roman"/>
                <w:b/>
                <w:color w:val="000000"/>
              </w:rPr>
              <w:t>Total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26EFB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1C54D8">
              <w:rPr>
                <w:rFonts w:ascii="Times New Roman" w:eastAsia="Times New Roman" w:hAnsi="Times New Roman"/>
                <w:b/>
                <w:color w:val="000000"/>
              </w:rPr>
              <w:t>6175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89BA0" w14:textId="77777777" w:rsidR="007B2AD3" w:rsidRPr="001C54D8" w:rsidRDefault="007B2AD3" w:rsidP="005809AF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1C54D8">
              <w:rPr>
                <w:rFonts w:ascii="Times New Roman" w:eastAsia="Times New Roman" w:hAnsi="Times New Roman"/>
                <w:b/>
                <w:color w:val="000000"/>
              </w:rPr>
              <w:t>987</w:t>
            </w:r>
          </w:p>
        </w:tc>
      </w:tr>
    </w:tbl>
    <w:p w14:paraId="59C1BC86" w14:textId="77777777" w:rsidR="007B2AD3" w:rsidRDefault="007B2AD3" w:rsidP="007B2AD3">
      <w:pPr>
        <w:spacing w:line="480" w:lineRule="auto"/>
        <w:jc w:val="both"/>
      </w:pPr>
      <w:r>
        <w:t xml:space="preserve"> </w:t>
      </w:r>
    </w:p>
    <w:p w14:paraId="786A3499" w14:textId="77777777" w:rsidR="007B2AD3" w:rsidRDefault="007B2AD3" w:rsidP="007B2AD3">
      <w:pPr>
        <w:spacing w:line="480" w:lineRule="auto"/>
        <w:jc w:val="both"/>
      </w:pPr>
    </w:p>
    <w:p w14:paraId="1D70BC35" w14:textId="77777777" w:rsidR="007B2AD3" w:rsidRDefault="007B2AD3" w:rsidP="007B2AD3">
      <w:pPr>
        <w:spacing w:line="480" w:lineRule="auto"/>
        <w:jc w:val="both"/>
      </w:pPr>
    </w:p>
    <w:p w14:paraId="08F10304" w14:textId="77777777" w:rsidR="007B2AD3" w:rsidRDefault="007B2AD3" w:rsidP="007B2AD3">
      <w:pPr>
        <w:spacing w:line="480" w:lineRule="auto"/>
        <w:jc w:val="both"/>
      </w:pPr>
    </w:p>
    <w:p w14:paraId="210D680D" w14:textId="77777777" w:rsidR="007B2AD3" w:rsidRDefault="007B2AD3" w:rsidP="007B2AD3">
      <w:pPr>
        <w:spacing w:line="480" w:lineRule="auto"/>
        <w:jc w:val="both"/>
      </w:pPr>
    </w:p>
    <w:p w14:paraId="1A5D8C06" w14:textId="77777777" w:rsidR="00121F7C" w:rsidRDefault="00121F7C"/>
    <w:p w14:paraId="11D178BB" w14:textId="77777777" w:rsidR="00FE303E" w:rsidRDefault="00FE303E">
      <w:pPr>
        <w:rPr>
          <w:rFonts w:asciiTheme="minorHAnsi" w:eastAsiaTheme="minorEastAsia" w:hAnsiTheme="minorHAnsi" w:cstheme="minorBidi"/>
        </w:rPr>
      </w:pPr>
    </w:p>
    <w:sectPr w:rsidR="00FE303E" w:rsidSect="007B2AD3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BA40F" w14:textId="77777777" w:rsidR="007D5F0E" w:rsidRDefault="007D5F0E" w:rsidP="00F7191E">
      <w:r>
        <w:separator/>
      </w:r>
    </w:p>
  </w:endnote>
  <w:endnote w:type="continuationSeparator" w:id="0">
    <w:p w14:paraId="2A585F19" w14:textId="77777777" w:rsidR="007D5F0E" w:rsidRDefault="007D5F0E" w:rsidP="00F71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pple Casual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00EEE9" w14:textId="77777777" w:rsidR="007A30EE" w:rsidRDefault="007A30EE" w:rsidP="005809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DA4F17" w14:textId="77777777" w:rsidR="007A30EE" w:rsidRDefault="007A30EE" w:rsidP="00F7191E">
    <w:pPr>
      <w:pStyle w:val="Foot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18F54E" w14:textId="77777777" w:rsidR="007A30EE" w:rsidRDefault="007A30EE" w:rsidP="00F7191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DC3B90" w14:textId="77777777" w:rsidR="007A30EE" w:rsidRDefault="007A30EE" w:rsidP="00F719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1B42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E5ECCF" w14:textId="77777777" w:rsidR="007A30EE" w:rsidRDefault="007A30EE" w:rsidP="00F719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0AD406" w14:textId="77777777" w:rsidR="007D5F0E" w:rsidRDefault="007D5F0E" w:rsidP="00F7191E">
      <w:r>
        <w:separator/>
      </w:r>
    </w:p>
  </w:footnote>
  <w:footnote w:type="continuationSeparator" w:id="0">
    <w:p w14:paraId="42796F94" w14:textId="77777777" w:rsidR="007D5F0E" w:rsidRDefault="007D5F0E" w:rsidP="00F719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37203D"/>
    <w:multiLevelType w:val="hybridMultilevel"/>
    <w:tmpl w:val="DE3050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94B4F77"/>
    <w:multiLevelType w:val="hybridMultilevel"/>
    <w:tmpl w:val="B1246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AD3"/>
    <w:rsid w:val="000F43E2"/>
    <w:rsid w:val="000F703C"/>
    <w:rsid w:val="00105AF0"/>
    <w:rsid w:val="00121F7C"/>
    <w:rsid w:val="001C54D8"/>
    <w:rsid w:val="001F613C"/>
    <w:rsid w:val="00317917"/>
    <w:rsid w:val="00393617"/>
    <w:rsid w:val="003B322E"/>
    <w:rsid w:val="003F138B"/>
    <w:rsid w:val="00442D3F"/>
    <w:rsid w:val="004A4880"/>
    <w:rsid w:val="004C291A"/>
    <w:rsid w:val="00504652"/>
    <w:rsid w:val="005809AF"/>
    <w:rsid w:val="005C7746"/>
    <w:rsid w:val="00711B42"/>
    <w:rsid w:val="007A30EE"/>
    <w:rsid w:val="007B2AD3"/>
    <w:rsid w:val="007D5F0E"/>
    <w:rsid w:val="0080419C"/>
    <w:rsid w:val="00910BB3"/>
    <w:rsid w:val="009A00A2"/>
    <w:rsid w:val="009B1E17"/>
    <w:rsid w:val="009E6F9E"/>
    <w:rsid w:val="00A953FA"/>
    <w:rsid w:val="00AD6530"/>
    <w:rsid w:val="00AE51D3"/>
    <w:rsid w:val="00BA1B8C"/>
    <w:rsid w:val="00C506C0"/>
    <w:rsid w:val="00C77DA7"/>
    <w:rsid w:val="00C84632"/>
    <w:rsid w:val="00D8049B"/>
    <w:rsid w:val="00E07C1C"/>
    <w:rsid w:val="00E55F2A"/>
    <w:rsid w:val="00E560BF"/>
    <w:rsid w:val="00E95898"/>
    <w:rsid w:val="00EA3237"/>
    <w:rsid w:val="00F57633"/>
    <w:rsid w:val="00F7191E"/>
    <w:rsid w:val="00FE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A860A8"/>
  <w15:docId w15:val="{2DFBD247-EF52-49A0-B9A5-79DA320A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AD3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4D8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A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2A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AD3"/>
    <w:rPr>
      <w:rFonts w:ascii="Lucida Grande" w:eastAsia="MS Mincho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7B2AD3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B2A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A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AD3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A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AD3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2AD3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7B2A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AD3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7B2A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AD3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B2AD3"/>
  </w:style>
  <w:style w:type="character" w:styleId="PlaceholderText">
    <w:name w:val="Placeholder Text"/>
    <w:uiPriority w:val="99"/>
    <w:semiHidden/>
    <w:rsid w:val="007B2AD3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1C54D8"/>
    <w:rPr>
      <w:rFonts w:ascii="Times New Roman" w:eastAsiaTheme="majorEastAsia" w:hAnsi="Times New Roman" w:cstheme="majorBidi"/>
      <w:b/>
      <w:bCs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7191E"/>
    <w:pPr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F7191E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F7191E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7191E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7191E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7191E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7191E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7191E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7191E"/>
    <w:pPr>
      <w:ind w:left="1920"/>
    </w:pPr>
  </w:style>
  <w:style w:type="paragraph" w:customStyle="1" w:styleId="TAMainText">
    <w:name w:val="TA_Main_Text"/>
    <w:basedOn w:val="Normal"/>
    <w:rsid w:val="000F43E2"/>
    <w:pPr>
      <w:spacing w:line="480" w:lineRule="auto"/>
      <w:ind w:firstLine="202"/>
      <w:jc w:val="both"/>
    </w:pPr>
    <w:rPr>
      <w:rFonts w:ascii="Times" w:eastAsia="Times New Roman" w:hAnsi="Times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0F43E2"/>
    <w:pPr>
      <w:spacing w:after="200" w:line="480" w:lineRule="auto"/>
      <w:jc w:val="both"/>
    </w:pPr>
    <w:rPr>
      <w:rFonts w:ascii="Times" w:eastAsia="Times New Roman" w:hAnsi="Times"/>
      <w:szCs w:val="20"/>
      <w:lang w:val="en-US"/>
    </w:rPr>
  </w:style>
  <w:style w:type="paragraph" w:customStyle="1" w:styleId="TCTableBody">
    <w:name w:val="TC_Table_Body"/>
    <w:basedOn w:val="Normal"/>
    <w:rsid w:val="000F43E2"/>
    <w:pPr>
      <w:spacing w:after="200"/>
      <w:jc w:val="both"/>
    </w:pPr>
    <w:rPr>
      <w:rFonts w:ascii="Times" w:eastAsia="Times New Roman" w:hAnsi="Times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>EBI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 van Westen</dc:creator>
  <cp:lastModifiedBy>Gerard van Westen</cp:lastModifiedBy>
  <cp:revision>7</cp:revision>
  <cp:lastPrinted>2013-09-06T13:12:00Z</cp:lastPrinted>
  <dcterms:created xsi:type="dcterms:W3CDTF">2014-01-31T15:34:00Z</dcterms:created>
  <dcterms:modified xsi:type="dcterms:W3CDTF">2014-03-04T11:24:00Z</dcterms:modified>
</cp:coreProperties>
</file>